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B13" w:rsidRPr="00F1686F" w:rsidRDefault="001E6B13" w:rsidP="001E6B13">
      <w:pPr>
        <w:rPr>
          <w:rFonts w:ascii="Times New Roman" w:hAnsi="Times New Roman" w:cs="Times New Roman"/>
          <w:b/>
          <w:sz w:val="20"/>
          <w:szCs w:val="20"/>
        </w:rPr>
      </w:pPr>
      <w:r w:rsidRPr="00F1686F">
        <w:rPr>
          <w:rFonts w:ascii="Times New Roman" w:hAnsi="Times New Roman" w:cs="Times New Roman"/>
          <w:b/>
          <w:sz w:val="20"/>
          <w:szCs w:val="20"/>
        </w:rPr>
        <w:t>S4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1686F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F1686F">
        <w:rPr>
          <w:rFonts w:ascii="Times New Roman" w:hAnsi="Times New Roman" w:cs="Times New Roman"/>
          <w:b/>
          <w:sz w:val="20"/>
          <w:szCs w:val="20"/>
        </w:rPr>
        <w:t xml:space="preserve"> Metabolite profiles changes in seedling leaves of wild soybean and cultivated soybean under normal condition</w:t>
      </w:r>
    </w:p>
    <w:tbl>
      <w:tblPr>
        <w:tblStyle w:val="1"/>
        <w:tblW w:w="5000" w:type="pct"/>
        <w:tblLook w:val="04A0"/>
      </w:tblPr>
      <w:tblGrid>
        <w:gridCol w:w="4826"/>
        <w:gridCol w:w="1658"/>
        <w:gridCol w:w="2038"/>
      </w:tblGrid>
      <w:tr w:rsidR="001E6B13" w:rsidRPr="001E6B13" w:rsidTr="00156F41">
        <w:trPr>
          <w:cnfStyle w:val="100000000000"/>
          <w:trHeight w:val="312"/>
        </w:trPr>
        <w:tc>
          <w:tcPr>
            <w:cnfStyle w:val="001000000000"/>
            <w:tcW w:w="2831" w:type="pct"/>
            <w:vMerge w:val="restar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metabolite name</w:t>
            </w:r>
          </w:p>
        </w:tc>
        <w:tc>
          <w:tcPr>
            <w:tcW w:w="973" w:type="pct"/>
            <w:vMerge w:val="restar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log</w:t>
            </w:r>
            <w:r w:rsidRPr="001E6B1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1E6B1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vertAlign w:val="superscript"/>
              </w:rPr>
              <w:t>(W/M)</w:t>
            </w:r>
          </w:p>
        </w:tc>
        <w:tc>
          <w:tcPr>
            <w:tcW w:w="1196" w:type="pct"/>
            <w:vMerge w:val="restart"/>
            <w:shd w:val="clear" w:color="auto" w:fill="auto"/>
            <w:vAlign w:val="center"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1E6B13" w:rsidRPr="001E6B13" w:rsidTr="00156F41">
        <w:trPr>
          <w:cnfStyle w:val="000000100000"/>
          <w:trHeight w:val="312"/>
        </w:trPr>
        <w:tc>
          <w:tcPr>
            <w:cnfStyle w:val="001000000000"/>
            <w:tcW w:w="283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97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pelargon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9.85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serine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2.78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isoleucine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2.61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glutam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2.01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lactic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1.72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levoglucosan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1.58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oxoproline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1.50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N-acetyl-D-</w:t>
            </w: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galactosamine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1.25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glycolic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1.24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sorbitol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1.13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alanine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1.01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benzoic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1.00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maltose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93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91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glycine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88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2-ketoadipate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83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D56DF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β-</w:t>
            </w:r>
            <w:proofErr w:type="spellStart"/>
            <w:r w:rsidR="00D56DF4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a</w:t>
            </w: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lanine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74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citramal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68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2-hydroxypyridine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65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threitol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65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α-</w:t>
            </w: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ketoglutar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64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squalene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61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phytol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57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N-acetyl-β-D-</w:t>
            </w: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mannosamine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52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pyruv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52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D-</w:t>
            </w: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glycer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52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phenylalanine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40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stear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26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D-(glycerol 1-phosphate)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23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23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xylitol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23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linolen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18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succin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15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threonine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13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20"/>
                <w:szCs w:val="20"/>
              </w:rPr>
              <w:t>m</w:t>
            </w: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al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09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salicylic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09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ethanolamine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09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threon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06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tyrosine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-0.06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4-hydroxybutyrate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01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1-</w:t>
            </w: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20"/>
                <w:szCs w:val="20"/>
              </w:rPr>
              <w:t>m</w:t>
            </w: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onopalmitin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02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maleimide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02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ribose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06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palmit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07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fructose-6-phosphate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08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ferul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11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lastRenderedPageBreak/>
              <w:t xml:space="preserve">methyl </w:t>
            </w: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20"/>
                <w:szCs w:val="20"/>
              </w:rPr>
              <w:t>p</w:t>
            </w: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hosphate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15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6-phosphogluconic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16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glycerol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22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4-aminobutyric acid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25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linole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27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3-cyanoalanine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27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glucose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29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dehydroascorb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20"/>
                <w:szCs w:val="20"/>
              </w:rPr>
              <w:t>a</w:t>
            </w: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cid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30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fumar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31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asparagine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47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uracil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59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galacton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66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3-</w:t>
            </w: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20"/>
                <w:szCs w:val="20"/>
              </w:rPr>
              <w:t>h</w:t>
            </w: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ydroxypropionic acid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83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lignocer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0.84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muc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0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glucose-6-phosphate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0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citracon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06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4-hydroxycinnamic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25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58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proofErr w:type="spellStart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methylmalonic</w:t>
            </w:r>
            <w:proofErr w:type="spellEnd"/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1.70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 xml:space="preserve">aspartic acid 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2.01</w:t>
            </w:r>
          </w:p>
        </w:tc>
        <w:tc>
          <w:tcPr>
            <w:tcW w:w="1196" w:type="pct"/>
            <w:shd w:val="clear" w:color="auto" w:fill="auto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1</w:t>
            </w:r>
          </w:p>
        </w:tc>
      </w:tr>
      <w:tr w:rsidR="001E6B13" w:rsidRPr="001E6B13" w:rsidTr="00156F41">
        <w:trPr>
          <w:cnfStyle w:val="000000100000"/>
          <w:trHeight w:val="270"/>
        </w:trPr>
        <w:tc>
          <w:tcPr>
            <w:cnfStyle w:val="001000000000"/>
            <w:tcW w:w="2831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0"/>
                <w:szCs w:val="20"/>
              </w:rPr>
              <w:t>citric acid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6B13" w:rsidRPr="001E6B13" w:rsidRDefault="001E6B13" w:rsidP="001E6B13">
            <w:pPr>
              <w:widowControl/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1E6B13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8.06</w:t>
            </w:r>
          </w:p>
        </w:tc>
        <w:tc>
          <w:tcPr>
            <w:tcW w:w="1196" w:type="pct"/>
            <w:shd w:val="clear" w:color="auto" w:fill="auto"/>
            <w:vAlign w:val="center"/>
          </w:tcPr>
          <w:p w:rsidR="001E6B13" w:rsidRPr="001E6B13" w:rsidRDefault="001E6B13" w:rsidP="001E6B13">
            <w:pPr>
              <w:adjustRightInd w:val="0"/>
              <w:snapToGrid w:val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6B13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</w:tbl>
    <w:p w:rsidR="001E6B13" w:rsidRPr="00F1686F" w:rsidRDefault="001E6B13" w:rsidP="001E6B1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F1686F">
        <w:rPr>
          <w:rFonts w:ascii="Times New Roman" w:hAnsi="Times New Roman" w:cs="Times New Roman"/>
          <w:color w:val="000000"/>
          <w:sz w:val="20"/>
          <w:szCs w:val="20"/>
        </w:rPr>
        <w:t xml:space="preserve">The fold changes were calculated using the formula </w:t>
      </w:r>
      <w:r w:rsidRPr="00F1686F">
        <w:rPr>
          <w:rFonts w:ascii="Times New Roman" w:hAnsi="Times New Roman" w:cs="Times New Roman"/>
          <w:color w:val="000000"/>
          <w:kern w:val="0"/>
          <w:sz w:val="20"/>
          <w:szCs w:val="20"/>
        </w:rPr>
        <w:t>log</w:t>
      </w:r>
      <w:r w:rsidRPr="00F1686F">
        <w:rPr>
          <w:rFonts w:ascii="Times New Roman" w:hAnsi="Times New Roman" w:cs="Times New Roman"/>
          <w:color w:val="000000"/>
          <w:kern w:val="0"/>
          <w:sz w:val="20"/>
          <w:szCs w:val="20"/>
          <w:vertAlign w:val="subscript"/>
        </w:rPr>
        <w:t>2</w:t>
      </w:r>
      <w:r w:rsidRPr="00F1686F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(W/M)</w:t>
      </w:r>
      <w:r w:rsidRPr="00F1686F">
        <w:rPr>
          <w:rFonts w:ascii="Times New Roman" w:hAnsi="Times New Roman" w:cs="Times New Roman"/>
          <w:sz w:val="20"/>
          <w:szCs w:val="20"/>
        </w:rPr>
        <w:t>. P&lt;0.05 and P&lt;0.01 mean significant and highly significant difference, respectively; NS means non-significant difference.</w:t>
      </w:r>
    </w:p>
    <w:p w:rsidR="00CF0747" w:rsidRPr="001E6B13" w:rsidRDefault="00CF0747"/>
    <w:sectPr w:rsidR="00CF0747" w:rsidRPr="001E6B13" w:rsidSect="00CF07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1E6B13"/>
    <w:rsid w:val="00156F41"/>
    <w:rsid w:val="001E6B13"/>
    <w:rsid w:val="00571F48"/>
    <w:rsid w:val="0058184B"/>
    <w:rsid w:val="00592C6E"/>
    <w:rsid w:val="005C128D"/>
    <w:rsid w:val="006A37C4"/>
    <w:rsid w:val="0080357A"/>
    <w:rsid w:val="009054E5"/>
    <w:rsid w:val="00AB3A78"/>
    <w:rsid w:val="00BE74C6"/>
    <w:rsid w:val="00CF0747"/>
    <w:rsid w:val="00D56DF4"/>
    <w:rsid w:val="00D577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B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1E6B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0</Words>
  <Characters>1830</Characters>
  <Application>Microsoft Office Word</Application>
  <DocSecurity>0</DocSecurity>
  <Lines>15</Lines>
  <Paragraphs>4</Paragraphs>
  <ScaleCrop>false</ScaleCrop>
  <Company>Microsoft</Company>
  <LinksUpToDate>false</LinksUpToDate>
  <CharactersWithSpaces>2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dministrator</cp:lastModifiedBy>
  <cp:revision>8</cp:revision>
  <dcterms:created xsi:type="dcterms:W3CDTF">2016-06-24T09:24:00Z</dcterms:created>
  <dcterms:modified xsi:type="dcterms:W3CDTF">2016-06-25T00:35:00Z</dcterms:modified>
</cp:coreProperties>
</file>